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8C3EC" w14:textId="77777777" w:rsidR="002465DF" w:rsidRPr="002465DF" w:rsidRDefault="002465DF" w:rsidP="002465DF">
      <w:pPr>
        <w:pStyle w:val="2"/>
        <w:ind w:firstLineChars="0" w:firstLin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465D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p w14:paraId="5C91A039" w14:textId="77777777" w:rsidR="002465DF" w:rsidRDefault="002465DF" w:rsidP="002465DF">
      <w:pPr>
        <w:pStyle w:val="ae"/>
      </w:pPr>
      <w:bookmarkStart w:id="0" w:name="_Ref218609591"/>
      <w:r>
        <w:t>Table S</w:t>
      </w:r>
      <w:fldSimple w:instr=" SEQ Supplementary_Table \* ARABIC ">
        <w:r>
          <w:rPr>
            <w:noProof/>
          </w:rPr>
          <w:t>4</w:t>
        </w:r>
      </w:fldSimple>
      <w:bookmarkEnd w:id="0"/>
      <w:r>
        <w:rPr>
          <w:rFonts w:hint="eastAsia"/>
        </w:rPr>
        <w:t xml:space="preserve"> </w:t>
      </w:r>
      <w:r w:rsidRPr="00767360">
        <w:t>Specific markers and primer sequences for</w:t>
      </w:r>
      <w:r>
        <w:rPr>
          <w:rFonts w:hint="eastAsia"/>
        </w:rPr>
        <w:t xml:space="preserve"> </w:t>
      </w:r>
      <w:r w:rsidRPr="0063342D">
        <w:rPr>
          <w:i/>
          <w:iCs/>
        </w:rPr>
        <w:t>QYr.cib-3AS</w:t>
      </w:r>
    </w:p>
    <w:tbl>
      <w:tblPr>
        <w:tblW w:w="83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2744"/>
        <w:gridCol w:w="1857"/>
        <w:gridCol w:w="1818"/>
      </w:tblGrid>
      <w:tr w:rsidR="002465DF" w:rsidRPr="000562FC" w14:paraId="0C6FC1CE" w14:textId="77777777" w:rsidTr="000B1C13">
        <w:trPr>
          <w:jc w:val="center"/>
        </w:trPr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C9B40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Marker</w:t>
            </w:r>
          </w:p>
        </w:tc>
        <w:tc>
          <w:tcPr>
            <w:tcW w:w="2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CB95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Sequence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F4FAB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Enzyme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01FC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Digest time</w:t>
            </w:r>
          </w:p>
        </w:tc>
      </w:tr>
      <w:tr w:rsidR="002465DF" w:rsidRPr="000562FC" w14:paraId="2609313C" w14:textId="77777777" w:rsidTr="000B1C13">
        <w:trPr>
          <w:jc w:val="center"/>
        </w:trPr>
        <w:tc>
          <w:tcPr>
            <w:tcW w:w="188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AAB44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dCAPS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78-F</w:t>
            </w:r>
          </w:p>
        </w:tc>
        <w:tc>
          <w:tcPr>
            <w:tcW w:w="27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928B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tatcccgtcctatcgtcttcca</w:t>
            </w:r>
            <w:proofErr w:type="spellEnd"/>
          </w:p>
        </w:tc>
        <w:tc>
          <w:tcPr>
            <w:tcW w:w="18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EC9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BamHI</w:t>
            </w:r>
            <w:proofErr w:type="spellEnd"/>
          </w:p>
        </w:tc>
        <w:tc>
          <w:tcPr>
            <w:tcW w:w="18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03D3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3h</w:t>
            </w:r>
          </w:p>
        </w:tc>
      </w:tr>
      <w:tr w:rsidR="002465DF" w:rsidRPr="000562FC" w14:paraId="6D2CD2E0" w14:textId="77777777" w:rsidTr="000B1C13">
        <w:trPr>
          <w:jc w:val="center"/>
        </w:trPr>
        <w:tc>
          <w:tcPr>
            <w:tcW w:w="188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2A4DC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dCAPS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78-R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B727F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actctgttgatgtgctggagtt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6146586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787BB65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</w:tr>
      <w:tr w:rsidR="002465DF" w:rsidRPr="000562FC" w14:paraId="71809FC8" w14:textId="77777777" w:rsidTr="000B1C13">
        <w:trPr>
          <w:jc w:val="center"/>
        </w:trPr>
        <w:tc>
          <w:tcPr>
            <w:tcW w:w="1881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A2DCA0" w14:textId="77777777" w:rsidR="002465DF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dCAPS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</w:t>
            </w: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56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F</w:t>
            </w:r>
          </w:p>
        </w:tc>
        <w:tc>
          <w:tcPr>
            <w:tcW w:w="274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6CCB3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1E219C">
              <w:t>tccatAgtaactgacaacTgctTc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417E27E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544698">
              <w:rPr>
                <w:rFonts w:eastAsia="等线" w:cs="Times New Roman"/>
                <w:kern w:val="0"/>
                <w:sz w:val="21"/>
                <w:szCs w:val="21"/>
              </w:rPr>
              <w:t>TaqαI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358D218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3h</w:t>
            </w:r>
          </w:p>
        </w:tc>
      </w:tr>
      <w:tr w:rsidR="002465DF" w:rsidRPr="000562FC" w14:paraId="4FB0379D" w14:textId="77777777" w:rsidTr="000B1C13">
        <w:trPr>
          <w:jc w:val="center"/>
        </w:trPr>
        <w:tc>
          <w:tcPr>
            <w:tcW w:w="1881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EBD48" w14:textId="77777777" w:rsidR="002465DF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dCAPS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</w:t>
            </w: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56</w:t>
            </w:r>
            <w:r w:rsidRPr="000562FC">
              <w:rPr>
                <w:rFonts w:eastAsia="等线" w:cs="Times New Roman"/>
                <w:kern w:val="0"/>
                <w:sz w:val="21"/>
                <w:szCs w:val="21"/>
              </w:rPr>
              <w:t>-R</w:t>
            </w:r>
          </w:p>
        </w:tc>
        <w:tc>
          <w:tcPr>
            <w:tcW w:w="274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0564A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1E219C">
              <w:t>agtaatctTctgttgTcccggC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6B1459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F86E67" w14:textId="77777777" w:rsidR="002465DF" w:rsidRPr="000562FC" w:rsidRDefault="002465DF" w:rsidP="000B1C1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</w:tr>
    </w:tbl>
    <w:p w14:paraId="365265D7" w14:textId="77777777" w:rsidR="002465DF" w:rsidRDefault="002465DF" w:rsidP="002465DF">
      <w:pPr>
        <w:ind w:firstLineChars="0" w:firstLine="0"/>
      </w:pPr>
      <w:r>
        <w:rPr>
          <w:rFonts w:eastAsia="等线" w:cs="Times New Roman" w:hint="eastAsia"/>
          <w:kern w:val="0"/>
          <w:sz w:val="21"/>
          <w:szCs w:val="21"/>
        </w:rPr>
        <w:t xml:space="preserve">Note: </w:t>
      </w:r>
      <w:r w:rsidRPr="002E0517">
        <w:rPr>
          <w:rFonts w:eastAsia="等线" w:cs="Times New Roman"/>
          <w:kern w:val="0"/>
          <w:sz w:val="21"/>
          <w:szCs w:val="21"/>
        </w:rPr>
        <w:t xml:space="preserve">Based on the number of restriction sites within the PCR amplicon, </w:t>
      </w:r>
      <w:r>
        <w:rPr>
          <w:rFonts w:eastAsia="等线" w:cs="Times New Roman"/>
          <w:kern w:val="0"/>
          <w:sz w:val="21"/>
          <w:szCs w:val="21"/>
        </w:rPr>
        <w:t>dCAPS</w:t>
      </w:r>
      <w:r w:rsidRPr="002E0517">
        <w:rPr>
          <w:rFonts w:eastAsia="等线" w:cs="Times New Roman"/>
          <w:kern w:val="0"/>
          <w:sz w:val="21"/>
          <w:szCs w:val="21"/>
        </w:rPr>
        <w:t>-78 was prioritized as the diagnostic marker</w:t>
      </w:r>
      <w:r>
        <w:rPr>
          <w:rFonts w:eastAsia="等线" w:cs="Times New Roman" w:hint="eastAsia"/>
          <w:kern w:val="0"/>
          <w:sz w:val="21"/>
          <w:szCs w:val="21"/>
        </w:rPr>
        <w:t xml:space="preserve">. </w:t>
      </w:r>
      <w:r w:rsidRPr="00175308">
        <w:rPr>
          <w:rFonts w:eastAsia="等线" w:cs="Times New Roman"/>
          <w:kern w:val="0"/>
          <w:sz w:val="21"/>
          <w:szCs w:val="21"/>
        </w:rPr>
        <w:t>In the primer sequences, uppercase letters indicate positions of sequence variants in the pan-genome, while lowercase letters represent conserved positions.</w:t>
      </w:r>
    </w:p>
    <w:sectPr w:rsidR="00246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B3"/>
    <w:rsid w:val="00043246"/>
    <w:rsid w:val="00054729"/>
    <w:rsid w:val="000A2530"/>
    <w:rsid w:val="000B1F27"/>
    <w:rsid w:val="000B5E21"/>
    <w:rsid w:val="000C02E2"/>
    <w:rsid w:val="0010475D"/>
    <w:rsid w:val="00110222"/>
    <w:rsid w:val="00183DC0"/>
    <w:rsid w:val="001846F4"/>
    <w:rsid w:val="00195427"/>
    <w:rsid w:val="002155C0"/>
    <w:rsid w:val="00216FAD"/>
    <w:rsid w:val="00233187"/>
    <w:rsid w:val="002404A8"/>
    <w:rsid w:val="002465DF"/>
    <w:rsid w:val="002C01B6"/>
    <w:rsid w:val="002F5E90"/>
    <w:rsid w:val="00310EC2"/>
    <w:rsid w:val="00316AD6"/>
    <w:rsid w:val="0039230C"/>
    <w:rsid w:val="003F2025"/>
    <w:rsid w:val="004046D6"/>
    <w:rsid w:val="0041729F"/>
    <w:rsid w:val="004218F2"/>
    <w:rsid w:val="004446F1"/>
    <w:rsid w:val="00453224"/>
    <w:rsid w:val="004A7F71"/>
    <w:rsid w:val="004C7DA8"/>
    <w:rsid w:val="004F13D0"/>
    <w:rsid w:val="00566737"/>
    <w:rsid w:val="005837F9"/>
    <w:rsid w:val="005C01C7"/>
    <w:rsid w:val="005E7830"/>
    <w:rsid w:val="005F1AB5"/>
    <w:rsid w:val="005F6340"/>
    <w:rsid w:val="006079CB"/>
    <w:rsid w:val="006263CB"/>
    <w:rsid w:val="006B21C7"/>
    <w:rsid w:val="006B2900"/>
    <w:rsid w:val="006B5661"/>
    <w:rsid w:val="006C1C24"/>
    <w:rsid w:val="006F6AE3"/>
    <w:rsid w:val="007579C8"/>
    <w:rsid w:val="007B307A"/>
    <w:rsid w:val="007E306D"/>
    <w:rsid w:val="00840244"/>
    <w:rsid w:val="00907866"/>
    <w:rsid w:val="00927A70"/>
    <w:rsid w:val="00974789"/>
    <w:rsid w:val="009B0254"/>
    <w:rsid w:val="00A02F34"/>
    <w:rsid w:val="00A834FB"/>
    <w:rsid w:val="00A840FE"/>
    <w:rsid w:val="00AC1FB4"/>
    <w:rsid w:val="00AF7C01"/>
    <w:rsid w:val="00BA2F7B"/>
    <w:rsid w:val="00BB30B1"/>
    <w:rsid w:val="00BC2C21"/>
    <w:rsid w:val="00CA467E"/>
    <w:rsid w:val="00CC6BF8"/>
    <w:rsid w:val="00CC6F00"/>
    <w:rsid w:val="00CF51E9"/>
    <w:rsid w:val="00D02FCF"/>
    <w:rsid w:val="00D116DD"/>
    <w:rsid w:val="00D20FEA"/>
    <w:rsid w:val="00D223B3"/>
    <w:rsid w:val="00D24AD4"/>
    <w:rsid w:val="00D36721"/>
    <w:rsid w:val="00D85874"/>
    <w:rsid w:val="00DE5626"/>
    <w:rsid w:val="00DF32AF"/>
    <w:rsid w:val="00DF5E43"/>
    <w:rsid w:val="00E15E1A"/>
    <w:rsid w:val="00EB04C9"/>
    <w:rsid w:val="00EF77B0"/>
    <w:rsid w:val="00F53AEE"/>
    <w:rsid w:val="00FB7EF1"/>
    <w:rsid w:val="00FE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4218B"/>
  <w15:chartTrackingRefBased/>
  <w15:docId w15:val="{0A1C9013-37A5-4C38-80D3-F47A23A3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DF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D2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3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3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3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3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D2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3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3B3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23B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2465DF"/>
    <w:pPr>
      <w:keepNext/>
      <w:ind w:firstLineChars="0" w:firstLine="0"/>
      <w:jc w:val="center"/>
    </w:pPr>
    <w:rPr>
      <w:rFonts w:cstheme="majorBidi"/>
      <w:b/>
      <w:sz w:val="21"/>
      <w:szCs w:val="20"/>
    </w:rPr>
  </w:style>
  <w:style w:type="table" w:styleId="af">
    <w:name w:val="Table Grid"/>
    <w:basedOn w:val="a1"/>
    <w:uiPriority w:val="39"/>
    <w:qFormat/>
    <w:rsid w:val="002465D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23</Characters>
  <Application>Microsoft Office Word</Application>
  <DocSecurity>0</DocSecurity>
  <Lines>52</Lines>
  <Paragraphs>50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3</dc:creator>
  <cp:keywords/>
  <dc:description/>
  <cp:lastModifiedBy>A1733</cp:lastModifiedBy>
  <cp:revision>2</cp:revision>
  <dcterms:created xsi:type="dcterms:W3CDTF">2026-04-15T08:18:00Z</dcterms:created>
  <dcterms:modified xsi:type="dcterms:W3CDTF">2026-04-15T08:18:00Z</dcterms:modified>
</cp:coreProperties>
</file>